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89"/>
        <w:tblW w:w="13890" w:type="dxa"/>
        <w:tblLayout w:type="fixed"/>
        <w:tblLook w:val="0420" w:firstRow="1" w:lastRow="0" w:firstColumn="0" w:lastColumn="0" w:noHBand="0" w:noVBand="1"/>
      </w:tblPr>
      <w:tblGrid>
        <w:gridCol w:w="3684"/>
        <w:gridCol w:w="624"/>
        <w:gridCol w:w="1077"/>
        <w:gridCol w:w="850"/>
        <w:gridCol w:w="624"/>
        <w:gridCol w:w="1077"/>
        <w:gridCol w:w="850"/>
        <w:gridCol w:w="624"/>
        <w:gridCol w:w="1077"/>
        <w:gridCol w:w="850"/>
        <w:gridCol w:w="624"/>
        <w:gridCol w:w="1077"/>
        <w:gridCol w:w="852"/>
      </w:tblGrid>
      <w:tr w:rsidR="00D868B4" w:rsidRPr="00D868B4" w14:paraId="6A3999E5" w14:textId="77777777" w:rsidTr="00AA08A1">
        <w:trPr>
          <w:cantSplit/>
        </w:trPr>
        <w:tc>
          <w:tcPr>
            <w:tcW w:w="13890" w:type="dxa"/>
            <w:gridSpan w:val="13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2A6F" w14:textId="60C3F384" w:rsidR="00D868B4" w:rsidRPr="00D868B4" w:rsidRDefault="00D00D66" w:rsidP="00C00A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ementary Table 1:</w:t>
            </w:r>
            <w:r w:rsidRPr="00492493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="00C00AC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</w:t>
            </w:r>
            <w:r w:rsidRPr="00492493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ultivariable logistic regression </w:t>
            </w: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odels assessing the association between clinical factors available at TURBT and the pathological lymph node status</w:t>
            </w:r>
            <w:r w:rsidRPr="00492493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in 183</w:t>
            </w:r>
            <w:r w:rsidRPr="00E841C0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patients with clinically lymph node-positive bladder cancer who underwent staging with computed tomography prior to radical cystectomy</w:t>
            </w:r>
            <w:r w:rsidR="00387CF2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A08A1" w:rsidRPr="00D868B4" w14:paraId="0F655120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743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9F0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35F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68B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dronephrosis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4329" w14:textId="6FD56D4F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quence</w:t>
            </w:r>
            <w:r w:rsidR="00BA61B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of disease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7FB1" w14:textId="67781F4E" w:rsidR="00AA08A1" w:rsidRPr="00D868B4" w:rsidRDefault="00BA61BD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Tumor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</w:t>
            </w:r>
            <w:r w:rsidR="00AA08A1" w:rsidRPr="00D868B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ltifocality</w:t>
            </w:r>
            <w:proofErr w:type="spellEnd"/>
          </w:p>
        </w:tc>
      </w:tr>
      <w:tr w:rsidR="00AA08A1" w:rsidRPr="00D868B4" w14:paraId="007D0962" w14:textId="77777777" w:rsidTr="00AA08A1">
        <w:trPr>
          <w:cantSplit/>
        </w:trPr>
        <w:tc>
          <w:tcPr>
            <w:tcW w:w="368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5E894" w14:textId="234BCD74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5932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AE6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6E9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D22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004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5830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0784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37311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384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4F0C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6C49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84DB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8B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A08A1" w:rsidRPr="00D868B4" w14:paraId="1EC1C388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92CC" w14:textId="2AD8615E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Age at surgery (continuous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7DA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DB1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BF69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99D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F95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85554" w14:textId="66DF65A8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4A9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2D5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622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B821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9FC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294A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AA08A1" w:rsidRPr="00D868B4" w14:paraId="13DA6ED0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6FBFF" w14:textId="211F4BAB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Sex (ref: female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12F9" w14:textId="4AF62A24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89CF" w14:textId="60BB8F2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0, 1.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C29C" w14:textId="166FB079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7F6A" w14:textId="55D1DB9C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CC17" w14:textId="6EE2DEB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9, 1.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6C3D" w14:textId="1086F3AA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50DB" w14:textId="243E8ADD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9C39" w14:textId="0E620C6A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7, 1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13F86" w14:textId="628306F6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EEB98" w14:textId="57AEFE02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0FFFD" w14:textId="6F53691E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2, 1.4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93141" w14:textId="6DF48E4B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A08A1" w:rsidRPr="00D868B4" w14:paraId="2595B84B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A381" w14:textId="6512AD01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-stage (ref: &lt;cT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6C4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70A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B19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446B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8268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98D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7276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7635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964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4FD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4362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A65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08A1" w:rsidRPr="00D868B4" w14:paraId="4223E03E" w14:textId="77777777" w:rsidTr="00AA08A1">
        <w:trPr>
          <w:cantSplit/>
        </w:trPr>
        <w:tc>
          <w:tcPr>
            <w:tcW w:w="36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CFAB" w14:textId="15AEEBE0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875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2BF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0, 3.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25E6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21D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84E5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3, 3.3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244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46C8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F26B8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4, 3.5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464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A95B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B012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1, 3.16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7C3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</w:tr>
      <w:tr w:rsidR="00AA08A1" w:rsidRPr="00D868B4" w14:paraId="7A809D26" w14:textId="77777777" w:rsidTr="00AA08A1">
        <w:trPr>
          <w:cantSplit/>
        </w:trPr>
        <w:tc>
          <w:tcPr>
            <w:tcW w:w="3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89FB" w14:textId="6C320710" w:rsidR="00AA08A1" w:rsidRPr="00D868B4" w:rsidRDefault="007703A8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7703A8"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 w:rsidR="00AA08A1"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4BC2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28C5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7, 3.9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D87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7A82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8DE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1, 4.3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C2B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B51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D4F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0, 4.3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4700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93A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CA2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7, 4.04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104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A08A1" w:rsidRPr="00D868B4" w14:paraId="58C6634E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A4D4" w14:textId="08C0F71F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N-stage (ref: cN1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533C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4BA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20A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9CA8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BD8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1452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5D6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6EC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864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D2DE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719BC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3362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08A1" w:rsidRPr="00D868B4" w14:paraId="6F4D01D3" w14:textId="77777777" w:rsidTr="00AA08A1">
        <w:trPr>
          <w:cantSplit/>
        </w:trPr>
        <w:tc>
          <w:tcPr>
            <w:tcW w:w="368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1660" w14:textId="21CD920F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N2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319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7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9FE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3, 1.69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4AE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E14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7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0EE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8, 1.57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760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9FE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7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6FA5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2, 1.65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0B7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939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7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707D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3, 1.70</w:t>
            </w:r>
          </w:p>
        </w:tc>
        <w:tc>
          <w:tcPr>
            <w:tcW w:w="85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7F9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A08A1" w:rsidRPr="00D868B4" w14:paraId="315FBC0D" w14:textId="77777777" w:rsidTr="00AA08A1">
        <w:trPr>
          <w:cantSplit/>
        </w:trPr>
        <w:tc>
          <w:tcPr>
            <w:tcW w:w="368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FA94" w14:textId="680EBB7D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N3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F495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77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B28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6, 1.62</w:t>
            </w:r>
          </w:p>
        </w:tc>
        <w:tc>
          <w:tcPr>
            <w:tcW w:w="850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9F1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9B2E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7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C8BE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6, 1.61</w:t>
            </w:r>
          </w:p>
        </w:tc>
        <w:tc>
          <w:tcPr>
            <w:tcW w:w="850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FADD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C1F6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7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AAD6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6, 1.59</w:t>
            </w:r>
          </w:p>
        </w:tc>
        <w:tc>
          <w:tcPr>
            <w:tcW w:w="850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C9EB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0820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7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7F9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6, 1.62</w:t>
            </w:r>
          </w:p>
        </w:tc>
        <w:tc>
          <w:tcPr>
            <w:tcW w:w="852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17D5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A08A1" w:rsidRPr="00D868B4" w14:paraId="3827818A" w14:textId="77777777" w:rsidTr="00A01E2D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0874" w14:textId="19AB07AE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Number of LN removed at RC (continuous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19CA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377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CDAD1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66C1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B875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18C7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4D93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04F4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C48F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531B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EC48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945D9" w14:textId="77777777" w:rsidR="00AA08A1" w:rsidRPr="00D868B4" w:rsidRDefault="00AA08A1" w:rsidP="00AA08A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555937" w:rsidRPr="00D868B4" w14:paraId="73A02C01" w14:textId="77777777" w:rsidTr="00A01E2D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2841" w14:textId="1D14C77D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me interval between staging and TURBT (ref: staging before TURBT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0502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C476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BDF8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BE14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EAF26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016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640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1C1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8DB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9C7F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923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5A1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2D910971" w14:textId="77777777" w:rsidTr="00A01E2D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838E" w14:textId="0C9395ED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Hydronephrosis</w:t>
            </w:r>
            <w:proofErr w:type="spellEnd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B235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F6A00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7E88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4E11" w14:textId="31DBCAD4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E0BA" w14:textId="5800EE45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9, 3.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37D4" w14:textId="36C1C34E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AE4F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F4E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F4F9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DC3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B34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7214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750054D2" w14:textId="77777777" w:rsidTr="00AA08A1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6E1F" w14:textId="711ED7CD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Sequence of disease (ref: primary</w:t>
            </w:r>
            <w:r w:rsidR="003D56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D5605">
              <w:rPr>
                <w:rFonts w:ascii="Arial" w:eastAsia="Arial" w:hAnsi="Arial" w:cs="Arial"/>
                <w:color w:val="000000"/>
                <w:sz w:val="18"/>
                <w:szCs w:val="18"/>
              </w:rPr>
              <w:t>BCa</w:t>
            </w:r>
            <w:proofErr w:type="spellEnd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5B4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84B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FC0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A27F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EC412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A98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625A" w14:textId="093104C0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0D61" w14:textId="388FFB2A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73, 3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37A7" w14:textId="06A343B1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CD59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945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B29C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13F0A3F4" w14:textId="77777777" w:rsidTr="005D35AC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A5ED" w14:textId="672C13C8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multifocality</w:t>
            </w:r>
            <w:proofErr w:type="spellEnd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657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57EF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386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AC2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0918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5DA4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9EE5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8244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6B0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D7C5" w14:textId="10325268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78AE" w14:textId="75900B16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88, 3.2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B9C6E" w14:textId="32064ABF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555937" w:rsidRPr="00D868B4" w14:paraId="640AD2C6" w14:textId="77777777" w:rsidTr="005D35AC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D753C" w14:textId="103F2EFF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Variant histology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3905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2D76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EDFF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95EFC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B23A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3C4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53A4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A61A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0006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B215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A98A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122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0F6163EA" w14:textId="77777777" w:rsidTr="005D35AC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1517" w14:textId="63464873" w:rsidR="00555937" w:rsidRPr="00D868B4" w:rsidRDefault="00DB3255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Concomitant </w:t>
            </w:r>
            <w:r w:rsidR="00555937"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IS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FD95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AB1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161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E93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0FE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407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2C1C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E7B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448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C76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79423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E000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06BBE234" w14:textId="77777777" w:rsidTr="005D35AC">
        <w:trPr>
          <w:cantSplit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9561" w14:textId="134F0BD3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LVI (ref: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B635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CE6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BD6E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558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B14C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FB7D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E046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ACA1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761B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A694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3B27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3AA2" w14:textId="77777777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D868B4" w14:paraId="1E01F06E" w14:textId="77777777" w:rsidTr="00AA08A1">
        <w:trPr>
          <w:cantSplit/>
        </w:trPr>
        <w:tc>
          <w:tcPr>
            <w:tcW w:w="138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EEB9E" w14:textId="5C14DEAD" w:rsidR="00555937" w:rsidRPr="00A01E2D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I = confidence interval; CIS = carcinoma in situ; LN = lymph nodes; LVI = </w:t>
            </w:r>
            <w:proofErr w:type="spellStart"/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>lymphovascular</w:t>
            </w:r>
            <w:proofErr w:type="spellEnd"/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invasion; OR = odds ratio; RC = radical cystectomy; TURBT = transurethral resection of bladder tumor</w:t>
            </w:r>
          </w:p>
        </w:tc>
      </w:tr>
      <w:tr w:rsidR="00555937" w:rsidRPr="00D868B4" w14:paraId="7653A52B" w14:textId="77777777" w:rsidTr="00AA08A1">
        <w:trPr>
          <w:cantSplit/>
        </w:trPr>
        <w:tc>
          <w:tcPr>
            <w:tcW w:w="138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CCEF" w14:textId="5593DD9B" w:rsidR="00555937" w:rsidRPr="00A01E2D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>Bold letters indicate p-value &lt;0.05</w:t>
            </w:r>
          </w:p>
        </w:tc>
      </w:tr>
    </w:tbl>
    <w:p w14:paraId="6D386F01" w14:textId="77777777" w:rsidR="00A10384" w:rsidRPr="00D868B4" w:rsidRDefault="007703A8">
      <w:pPr>
        <w:rPr>
          <w:rFonts w:ascii="Arial" w:hAnsi="Arial" w:cs="Arial"/>
          <w:sz w:val="18"/>
          <w:szCs w:val="18"/>
        </w:rPr>
        <w:sectPr w:rsidR="00A10384" w:rsidRPr="00D868B4" w:rsidSect="0054203C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868B4">
        <w:rPr>
          <w:rFonts w:ascii="Arial" w:hAnsi="Arial" w:cs="Arial"/>
          <w:sz w:val="18"/>
          <w:szCs w:val="18"/>
        </w:rPr>
        <w:t xml:space="preserve"> </w:t>
      </w:r>
    </w:p>
    <w:tbl>
      <w:tblPr>
        <w:tblW w:w="11339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624"/>
        <w:gridCol w:w="1077"/>
        <w:gridCol w:w="850"/>
        <w:gridCol w:w="624"/>
        <w:gridCol w:w="1077"/>
        <w:gridCol w:w="850"/>
        <w:gridCol w:w="624"/>
        <w:gridCol w:w="1077"/>
        <w:gridCol w:w="851"/>
      </w:tblGrid>
      <w:tr w:rsidR="005D35AC" w:rsidRPr="008E7333" w14:paraId="433D2C58" w14:textId="77777777" w:rsidTr="00862F3C">
        <w:trPr>
          <w:cantSplit/>
          <w:jc w:val="center"/>
        </w:trPr>
        <w:tc>
          <w:tcPr>
            <w:tcW w:w="11339" w:type="dxa"/>
            <w:gridSpan w:val="10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8DAF" w14:textId="72938F42" w:rsidR="005D35AC" w:rsidRPr="008E7333" w:rsidRDefault="001E7576" w:rsidP="000361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 xml:space="preserve">Supplementary Table 1 </w:t>
            </w:r>
            <w:r w:rsidR="005D35A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inued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.</w:t>
            </w:r>
          </w:p>
        </w:tc>
      </w:tr>
      <w:tr w:rsidR="00AA08A1" w:rsidRPr="008E7333" w14:paraId="09863C70" w14:textId="77777777" w:rsidTr="004F532B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8B56" w14:textId="77777777" w:rsidR="00AA08A1" w:rsidRPr="008E7333" w:rsidRDefault="00AA08A1" w:rsidP="000361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1160" w14:textId="0C3BF430" w:rsidR="00AA08A1" w:rsidRPr="008E7333" w:rsidRDefault="005D35AC" w:rsidP="000361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nt histology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4D04" w14:textId="77777777" w:rsidR="00AA08A1" w:rsidRPr="008E7333" w:rsidRDefault="00AA08A1" w:rsidP="000361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74AF" w14:textId="77777777" w:rsidR="00AA08A1" w:rsidRPr="008E7333" w:rsidRDefault="00AA08A1" w:rsidP="000361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VI</w:t>
            </w:r>
          </w:p>
        </w:tc>
      </w:tr>
      <w:tr w:rsidR="004F532B" w:rsidRPr="008E7333" w14:paraId="04381BEF" w14:textId="77777777" w:rsidTr="004F532B">
        <w:trPr>
          <w:cantSplit/>
          <w:jc w:val="center"/>
        </w:trPr>
        <w:tc>
          <w:tcPr>
            <w:tcW w:w="3685" w:type="dxa"/>
            <w:tcBorders>
              <w:top w:val="none" w:sz="0" w:space="0" w:color="000000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468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07C7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1E4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B8FF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E9CDE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DBF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B0F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328B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D749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9EEBA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3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F532B" w:rsidRPr="008E7333" w14:paraId="20E57ABE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3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4270" w14:textId="44466AB1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Age at surgery (continuous)</w:t>
            </w:r>
          </w:p>
        </w:tc>
        <w:tc>
          <w:tcPr>
            <w:tcW w:w="624" w:type="dxa"/>
            <w:tcBorders>
              <w:top w:val="single" w:sz="3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BFB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BC0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1</w:t>
            </w:r>
          </w:p>
        </w:tc>
        <w:tc>
          <w:tcPr>
            <w:tcW w:w="850" w:type="dxa"/>
            <w:tcBorders>
              <w:top w:val="single" w:sz="3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665A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3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6B6D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219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1</w:t>
            </w:r>
          </w:p>
        </w:tc>
        <w:tc>
          <w:tcPr>
            <w:tcW w:w="850" w:type="dxa"/>
            <w:tcBorders>
              <w:top w:val="single" w:sz="3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8F4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tcBorders>
              <w:top w:val="single" w:sz="3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76D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77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37B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4, 1.00</w:t>
            </w:r>
          </w:p>
        </w:tc>
        <w:tc>
          <w:tcPr>
            <w:tcW w:w="851" w:type="dxa"/>
            <w:tcBorders>
              <w:top w:val="single" w:sz="3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869A" w14:textId="77777777" w:rsidR="004F532B" w:rsidRPr="004F532B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532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4F532B" w:rsidRPr="008E7333" w14:paraId="48E18720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98BA" w14:textId="7EFA55D2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Sex (ref: female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D8E8" w14:textId="578A649E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251C" w14:textId="7342E42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4, 1.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5B12" w14:textId="68379571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8859" w14:textId="376CF1D5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9644" w14:textId="698653CA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1, 1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54F5" w14:textId="61495D4C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4F737" w14:textId="568D228C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C974A" w14:textId="7F732AF3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42, 2.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CAB6" w14:textId="0043A12B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4F532B" w:rsidRPr="008E7333" w14:paraId="41D0B472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C4AE" w14:textId="0322BFFD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-stage (ref: &lt;cT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3788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1AAC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1027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6F9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33837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5958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43C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4B8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7DDE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532B" w:rsidRPr="008E7333" w14:paraId="71575889" w14:textId="77777777" w:rsidTr="005D35AC">
        <w:trPr>
          <w:cantSplit/>
          <w:jc w:val="center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11879" w14:textId="1E8D825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ADE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550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8, 2.8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A6C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63E6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202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9, 2.9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A33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B61D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678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2, 2.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B7C95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4F532B" w:rsidRPr="008E7333" w14:paraId="5162DB1F" w14:textId="77777777" w:rsidTr="005D35AC">
        <w:trPr>
          <w:cantSplit/>
          <w:jc w:val="center"/>
        </w:trPr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7C13" w14:textId="1A9F57E9" w:rsidR="004F532B" w:rsidRPr="008E7333" w:rsidRDefault="007703A8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7703A8"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 w:rsidR="004F532B"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CBE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C39E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4, 3.6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762D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890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8AC2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5, 3.8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2127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A23FD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577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1, 3.6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065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</w:tr>
      <w:tr w:rsidR="004F532B" w:rsidRPr="008E7333" w14:paraId="7ECDB031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11D9" w14:textId="248FEA13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N-stage (ref: cN1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86A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47FD2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7C3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586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2C65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108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21C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5489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0C8A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532B" w:rsidRPr="008E7333" w14:paraId="7225D034" w14:textId="77777777" w:rsidTr="005D35AC">
        <w:trPr>
          <w:cantSplit/>
          <w:jc w:val="center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FF05" w14:textId="494FB0A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N2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24E7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93B3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40, 1.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1572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85A9A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BBE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42, 1.6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A332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83C4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4BE6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8, 1.6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860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4F532B" w:rsidRPr="008E7333" w14:paraId="4C94D847" w14:textId="77777777" w:rsidTr="005D35AC">
        <w:trPr>
          <w:cantSplit/>
          <w:jc w:val="center"/>
        </w:trPr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442B" w14:textId="4A566BE6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N3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0E10A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180B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5, 1.5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54EEB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13695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C839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6, 1.6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013C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1C1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4D4E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8, 1.7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8BB8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4F532B" w:rsidRPr="008E7333" w14:paraId="47556B93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EBBF" w14:textId="03C0869F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Number of LN removed at RC (continuous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AA99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6980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3D0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F94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8D456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90AF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93358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8027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1DA1" w14:textId="77777777" w:rsidR="004F532B" w:rsidRPr="008E7333" w:rsidRDefault="004F532B" w:rsidP="004F532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555937" w:rsidRPr="008E7333" w14:paraId="01A29A62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2DE2B" w14:textId="6F72A5D1" w:rsidR="00555937" w:rsidRPr="00D868B4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me interval between staging and TURBT (ref: staging before TURBT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1D703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5B31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3D1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8B54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7F0DB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C525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F024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446E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285F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176223FD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3B62" w14:textId="741A2435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Hydronephrosis</w:t>
            </w:r>
            <w:proofErr w:type="spellEnd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14F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C0773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A2F0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BB0F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218A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184F9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1622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C960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5C78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01E64FD3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EEF9B" w14:textId="5BD70B10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Sequence of disease (ref: primary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E9EB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CC9B2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65AA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306D9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6F60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86B9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40A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DBA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69D8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6DE6E2C2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1857" w14:textId="4A6D16E5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multifocality</w:t>
            </w:r>
            <w:proofErr w:type="spellEnd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8138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235A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FDA5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ADD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A1C5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DC08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F41A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5114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389E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1E5BF6C3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B5A8" w14:textId="5FC17AB4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Variant histology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C1E1" w14:textId="2C0EEF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9207" w14:textId="54057960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72, 4.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06B6" w14:textId="710E4D36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4AD0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BC71B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43D5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100DE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3139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209D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471883B4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327F" w14:textId="71805012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CIS (ref: 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0B60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04887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370A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45DD" w14:textId="59070CCA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F0D8" w14:textId="7E8295D1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38, 1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B8C32" w14:textId="72BA7D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526C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E79B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EE37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5937" w:rsidRPr="008E7333" w14:paraId="07E4AD7C" w14:textId="77777777" w:rsidTr="005D35AC">
        <w:trPr>
          <w:cantSplit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335C" w14:textId="6D8B47D1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bookmarkStart w:id="1" w:name="_Hlk175342445"/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LVI (ref: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D868B4">
              <w:rPr>
                <w:rFonts w:ascii="Arial" w:eastAsia="Arial" w:hAnsi="Arial" w:cs="Arial"/>
                <w:color w:val="000000"/>
                <w:sz w:val="18"/>
                <w:szCs w:val="18"/>
              </w:rPr>
              <w:t>no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F882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773E3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8B13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6046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B2763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BF27" w14:textId="77777777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C323A" w14:textId="3F969E81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CD0A" w14:textId="104B8C8A" w:rsidR="00555937" w:rsidRPr="008E7333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7333">
              <w:rPr>
                <w:rFonts w:ascii="Arial" w:eastAsia="Arial" w:hAnsi="Arial" w:cs="Arial"/>
                <w:color w:val="000000"/>
                <w:sz w:val="18"/>
                <w:szCs w:val="18"/>
              </w:rPr>
              <w:t>2.02, 9.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9B6BF" w14:textId="3D5B3D29" w:rsidR="00555937" w:rsidRPr="004F532B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532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bookmarkEnd w:id="1"/>
      <w:tr w:rsidR="00555937" w:rsidRPr="008E7333" w14:paraId="7F4EDC47" w14:textId="77777777" w:rsidTr="005D35AC">
        <w:trPr>
          <w:cantSplit/>
          <w:jc w:val="center"/>
        </w:trPr>
        <w:tc>
          <w:tcPr>
            <w:tcW w:w="113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C5AA" w14:textId="4A49EFE4" w:rsidR="00555937" w:rsidRPr="00A01E2D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I = confidence interval; CIS = carcinoma in situ; LN = lymph nodes; LVI = </w:t>
            </w:r>
            <w:proofErr w:type="spellStart"/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>lymphovascular</w:t>
            </w:r>
            <w:proofErr w:type="spellEnd"/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invasion; OR = odds ratio; RC = radical cystectomy; TURBT = transurethral resection of bladder tumor</w:t>
            </w:r>
          </w:p>
        </w:tc>
      </w:tr>
      <w:tr w:rsidR="00555937" w:rsidRPr="008E7333" w14:paraId="6A3A7CF5" w14:textId="77777777" w:rsidTr="005D35AC">
        <w:trPr>
          <w:cantSplit/>
          <w:jc w:val="center"/>
        </w:trPr>
        <w:tc>
          <w:tcPr>
            <w:tcW w:w="113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70F14" w14:textId="26E77863" w:rsidR="00555937" w:rsidRPr="00A01E2D" w:rsidRDefault="00555937" w:rsidP="005559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01E2D">
              <w:rPr>
                <w:rFonts w:ascii="Arial" w:eastAsia="Arial" w:hAnsi="Arial" w:cs="Arial"/>
                <w:color w:val="000000"/>
                <w:sz w:val="16"/>
                <w:szCs w:val="16"/>
              </w:rPr>
              <w:t>Bold letters indicate p-value &lt;0.05</w:t>
            </w:r>
          </w:p>
        </w:tc>
      </w:tr>
    </w:tbl>
    <w:p w14:paraId="5CEAC433" w14:textId="77777777" w:rsidR="00A10384" w:rsidRPr="00D868B4" w:rsidRDefault="00A10384" w:rsidP="00A10384">
      <w:pPr>
        <w:rPr>
          <w:rFonts w:ascii="Arial" w:hAnsi="Arial" w:cs="Arial"/>
          <w:sz w:val="18"/>
          <w:szCs w:val="18"/>
        </w:rPr>
      </w:pPr>
      <w:r w:rsidRPr="00D868B4">
        <w:rPr>
          <w:rFonts w:ascii="Arial" w:hAnsi="Arial" w:cs="Arial"/>
          <w:sz w:val="18"/>
          <w:szCs w:val="18"/>
        </w:rPr>
        <w:t xml:space="preserve"> </w:t>
      </w:r>
    </w:p>
    <w:p w14:paraId="4B71723E" w14:textId="77777777" w:rsidR="00DF6F0B" w:rsidRPr="00D868B4" w:rsidRDefault="00DF6F0B">
      <w:pPr>
        <w:rPr>
          <w:rFonts w:ascii="Arial" w:hAnsi="Arial" w:cs="Arial"/>
          <w:sz w:val="18"/>
          <w:szCs w:val="18"/>
        </w:rPr>
      </w:pPr>
    </w:p>
    <w:sectPr w:rsidR="00DF6F0B" w:rsidRPr="00D868B4" w:rsidSect="00A1038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857FE"/>
    <w:rsid w:val="001379FE"/>
    <w:rsid w:val="001B3579"/>
    <w:rsid w:val="001C0A13"/>
    <w:rsid w:val="001D75AB"/>
    <w:rsid w:val="001E7576"/>
    <w:rsid w:val="002965CE"/>
    <w:rsid w:val="0035500D"/>
    <w:rsid w:val="00362E65"/>
    <w:rsid w:val="00387CF2"/>
    <w:rsid w:val="003D5605"/>
    <w:rsid w:val="00412C6E"/>
    <w:rsid w:val="004158F9"/>
    <w:rsid w:val="00457CF1"/>
    <w:rsid w:val="004F532B"/>
    <w:rsid w:val="0054203C"/>
    <w:rsid w:val="00555937"/>
    <w:rsid w:val="005D35AC"/>
    <w:rsid w:val="006E5601"/>
    <w:rsid w:val="00747CCE"/>
    <w:rsid w:val="007703A8"/>
    <w:rsid w:val="007B3E96"/>
    <w:rsid w:val="00805CB3"/>
    <w:rsid w:val="00872222"/>
    <w:rsid w:val="00891739"/>
    <w:rsid w:val="008F1F48"/>
    <w:rsid w:val="00901463"/>
    <w:rsid w:val="00946CB3"/>
    <w:rsid w:val="00A01E2D"/>
    <w:rsid w:val="00A10384"/>
    <w:rsid w:val="00AA08A1"/>
    <w:rsid w:val="00AE18EF"/>
    <w:rsid w:val="00AE1BDD"/>
    <w:rsid w:val="00B3547C"/>
    <w:rsid w:val="00B4379D"/>
    <w:rsid w:val="00BA61BD"/>
    <w:rsid w:val="00C00AC7"/>
    <w:rsid w:val="00C27329"/>
    <w:rsid w:val="00C31EEB"/>
    <w:rsid w:val="00C77391"/>
    <w:rsid w:val="00D00D66"/>
    <w:rsid w:val="00D868B4"/>
    <w:rsid w:val="00DB3255"/>
    <w:rsid w:val="00DF6F0B"/>
    <w:rsid w:val="00EC5DE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63BB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6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ajasekaran S</cp:lastModifiedBy>
  <cp:revision>26</cp:revision>
  <dcterms:created xsi:type="dcterms:W3CDTF">2017-02-28T11:18:00Z</dcterms:created>
  <dcterms:modified xsi:type="dcterms:W3CDTF">2025-07-08T09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381468e37766e48a0953aa81d52769e9edd3c6673cd0c040c748b2cb21235</vt:lpwstr>
  </property>
</Properties>
</file>